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519" w:tblpY="-181"/>
        <w:tblW w:w="9175" w:type="dxa"/>
        <w:tblLayout w:type="fixed"/>
        <w:tblLook w:val="04A0"/>
      </w:tblPr>
      <w:tblGrid>
        <w:gridCol w:w="5125"/>
        <w:gridCol w:w="1620"/>
        <w:gridCol w:w="1620"/>
        <w:gridCol w:w="810"/>
      </w:tblGrid>
      <w:tr w:rsidR="00C435E4" w:rsidRPr="003D2175" w:rsidTr="008C71AF">
        <w:trPr>
          <w:trHeight w:val="567"/>
        </w:trPr>
        <w:tc>
          <w:tcPr>
            <w:tcW w:w="9175" w:type="dxa"/>
            <w:gridSpan w:val="4"/>
          </w:tcPr>
          <w:p w:rsidR="00C435E4" w:rsidRPr="003D2175" w:rsidRDefault="001914E6" w:rsidP="00744DC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able </w:t>
            </w:r>
            <w:r w:rsidR="000820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  <w:r w:rsidR="00C435E4" w:rsidRPr="003D21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cs/>
                <w:lang w:val="en-GB"/>
              </w:rPr>
              <w:t xml:space="preserve">: </w:t>
            </w:r>
            <w:r w:rsidR="008460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hysiologic parameters</w:t>
            </w:r>
            <w:r w:rsidR="00C435E4" w:rsidRPr="003D21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of the Patients</w:t>
            </w:r>
          </w:p>
        </w:tc>
      </w:tr>
      <w:tr w:rsidR="00AD6BB4" w:rsidRPr="003D2175" w:rsidTr="00D572DD">
        <w:trPr>
          <w:trHeight w:val="674"/>
        </w:trPr>
        <w:tc>
          <w:tcPr>
            <w:tcW w:w="5125" w:type="dxa"/>
          </w:tcPr>
          <w:p w:rsidR="00AD6BB4" w:rsidRPr="003D2175" w:rsidRDefault="00AD6BB4" w:rsidP="00744D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seline characteristic</w:t>
            </w:r>
          </w:p>
        </w:tc>
        <w:tc>
          <w:tcPr>
            <w:tcW w:w="1620" w:type="dxa"/>
          </w:tcPr>
          <w:p w:rsidR="00AD6BB4" w:rsidRPr="003D2175" w:rsidRDefault="00AD6BB4" w:rsidP="00744DCC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D2175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IV</w:t>
            </w:r>
          </w:p>
          <w:p w:rsidR="00AD6BB4" w:rsidRPr="003D2175" w:rsidRDefault="00AD6BB4" w:rsidP="00744DCC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D2175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(N </w:t>
            </w:r>
            <w:r w:rsidRPr="003D2175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cs/>
                <w:lang w:val="en-GB"/>
              </w:rPr>
              <w:t xml:space="preserve">= </w:t>
            </w:r>
            <w:r w:rsidRPr="003D2175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10)</w:t>
            </w:r>
          </w:p>
        </w:tc>
        <w:tc>
          <w:tcPr>
            <w:tcW w:w="1620" w:type="dxa"/>
          </w:tcPr>
          <w:p w:rsidR="00AD6BB4" w:rsidRPr="003D2175" w:rsidRDefault="00AD6BB4" w:rsidP="00744DCC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D2175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FNC</w:t>
            </w:r>
          </w:p>
          <w:p w:rsidR="00AD6BB4" w:rsidRPr="003D2175" w:rsidRDefault="00AD6BB4" w:rsidP="00744DCC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D2175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(N </w:t>
            </w:r>
            <w:r w:rsidRPr="003D2175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cs/>
                <w:lang w:val="en-GB"/>
              </w:rPr>
              <w:t xml:space="preserve">= </w:t>
            </w:r>
            <w:r w:rsidRPr="003D2175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12)</w:t>
            </w:r>
          </w:p>
        </w:tc>
        <w:tc>
          <w:tcPr>
            <w:tcW w:w="810" w:type="dxa"/>
          </w:tcPr>
          <w:p w:rsidR="00AD6BB4" w:rsidRPr="003D2175" w:rsidRDefault="00C435E4" w:rsidP="00744DCC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846082" w:rsidRPr="003D2175" w:rsidTr="00D572DD">
        <w:trPr>
          <w:trHeight w:val="567"/>
        </w:trPr>
        <w:tc>
          <w:tcPr>
            <w:tcW w:w="5125" w:type="dxa"/>
          </w:tcPr>
          <w:p w:rsidR="00846082" w:rsidRPr="003D2175" w:rsidRDefault="00846082" w:rsidP="008460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ACHE II </w:t>
            </w:r>
            <w:proofErr w:type="spellStart"/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re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 (</w:t>
            </w:r>
            <w:proofErr w:type="spellStart"/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QR</w:t>
            </w:r>
            <w:proofErr w:type="spellEnd"/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:rsidR="00846082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6082" w:rsidRPr="003D2175" w:rsidTr="00D572DD">
        <w:trPr>
          <w:trHeight w:val="567"/>
        </w:trPr>
        <w:tc>
          <w:tcPr>
            <w:tcW w:w="5125" w:type="dxa"/>
          </w:tcPr>
          <w:p w:rsidR="00846082" w:rsidRPr="003D2175" w:rsidRDefault="00846082" w:rsidP="008460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t Admission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2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-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)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21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-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)</w:t>
            </w:r>
          </w:p>
        </w:tc>
        <w:tc>
          <w:tcPr>
            <w:tcW w:w="810" w:type="dxa"/>
          </w:tcPr>
          <w:p w:rsidR="00846082" w:rsidRPr="003D2175" w:rsidRDefault="00527D2D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</w:tr>
      <w:tr w:rsidR="00846082" w:rsidRPr="003D2175" w:rsidTr="00D572DD">
        <w:trPr>
          <w:trHeight w:val="567"/>
        </w:trPr>
        <w:tc>
          <w:tcPr>
            <w:tcW w:w="5125" w:type="dxa"/>
          </w:tcPr>
          <w:p w:rsidR="00846082" w:rsidRPr="003D2175" w:rsidRDefault="00846082" w:rsidP="008460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t Extubation 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1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-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)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1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-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)</w:t>
            </w:r>
          </w:p>
        </w:tc>
        <w:tc>
          <w:tcPr>
            <w:tcW w:w="810" w:type="dxa"/>
          </w:tcPr>
          <w:p w:rsidR="00846082" w:rsidRPr="003D2175" w:rsidRDefault="00527D2D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</w:tr>
      <w:tr w:rsidR="00846082" w:rsidRPr="003D2175" w:rsidTr="00D572DD">
        <w:trPr>
          <w:trHeight w:val="510"/>
        </w:trPr>
        <w:tc>
          <w:tcPr>
            <w:tcW w:w="5125" w:type="dxa"/>
          </w:tcPr>
          <w:p w:rsidR="00846082" w:rsidRPr="003D2175" w:rsidRDefault="00846082" w:rsidP="008460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FA </w:t>
            </w:r>
            <w:proofErr w:type="spellStart"/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re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 (</w:t>
            </w:r>
            <w:proofErr w:type="spellStart"/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QR</w:t>
            </w:r>
            <w:proofErr w:type="spellEnd"/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6082" w:rsidRPr="003D2175" w:rsidTr="00D572DD">
        <w:trPr>
          <w:trHeight w:val="510"/>
        </w:trPr>
        <w:tc>
          <w:tcPr>
            <w:tcW w:w="5125" w:type="dxa"/>
          </w:tcPr>
          <w:p w:rsidR="00846082" w:rsidRPr="003D2175" w:rsidRDefault="00846082" w:rsidP="008460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t Admission 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 xml:space="preserve">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-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)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 xml:space="preserve">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-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)</w:t>
            </w:r>
          </w:p>
        </w:tc>
        <w:tc>
          <w:tcPr>
            <w:tcW w:w="810" w:type="dxa"/>
          </w:tcPr>
          <w:p w:rsidR="00846082" w:rsidRPr="003D2175" w:rsidRDefault="00527D2D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846082" w:rsidRPr="003D2175" w:rsidTr="00D572DD">
        <w:trPr>
          <w:trHeight w:val="510"/>
        </w:trPr>
        <w:tc>
          <w:tcPr>
            <w:tcW w:w="5125" w:type="dxa"/>
          </w:tcPr>
          <w:p w:rsidR="00846082" w:rsidRPr="003D2175" w:rsidRDefault="00846082" w:rsidP="008460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t Extubation 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-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1620" w:type="dxa"/>
          </w:tcPr>
          <w:p w:rsidR="00846082" w:rsidRPr="003D2175" w:rsidRDefault="00846082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 xml:space="preserve">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-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  <w:tc>
          <w:tcPr>
            <w:tcW w:w="810" w:type="dxa"/>
          </w:tcPr>
          <w:p w:rsidR="00846082" w:rsidRPr="003D2175" w:rsidRDefault="00527D2D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435464" w:rsidRPr="003D2175" w:rsidTr="00D572DD">
        <w:trPr>
          <w:trHeight w:val="510"/>
        </w:trPr>
        <w:tc>
          <w:tcPr>
            <w:tcW w:w="5125" w:type="dxa"/>
          </w:tcPr>
          <w:p w:rsidR="00435464" w:rsidRPr="003D2175" w:rsidRDefault="00C57ED5" w:rsidP="008460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l signs prior to extubation</w:t>
            </w:r>
            <w:r w:rsidR="008C7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an (SD)</w:t>
            </w:r>
          </w:p>
        </w:tc>
        <w:tc>
          <w:tcPr>
            <w:tcW w:w="1620" w:type="dxa"/>
          </w:tcPr>
          <w:p w:rsidR="00435464" w:rsidRPr="003D2175" w:rsidRDefault="00435464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</w:tcPr>
          <w:p w:rsidR="00435464" w:rsidRPr="003D2175" w:rsidRDefault="00435464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:rsidR="00435464" w:rsidRDefault="00435464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6082" w:rsidRPr="003D2175" w:rsidTr="00D572DD">
        <w:trPr>
          <w:trHeight w:val="510"/>
        </w:trPr>
        <w:tc>
          <w:tcPr>
            <w:tcW w:w="5125" w:type="dxa"/>
          </w:tcPr>
          <w:p w:rsidR="00846082" w:rsidRPr="003D2175" w:rsidRDefault="00C57ED5" w:rsidP="008460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Heart rate</w:t>
            </w:r>
            <w:r w:rsidR="008C7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er min</w:t>
            </w:r>
          </w:p>
        </w:tc>
        <w:tc>
          <w:tcPr>
            <w:tcW w:w="1620" w:type="dxa"/>
          </w:tcPr>
          <w:p w:rsidR="00846082" w:rsidRPr="003D2175" w:rsidRDefault="00194E18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 (18)</w:t>
            </w:r>
          </w:p>
        </w:tc>
        <w:tc>
          <w:tcPr>
            <w:tcW w:w="1620" w:type="dxa"/>
          </w:tcPr>
          <w:p w:rsidR="00846082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(15)</w:t>
            </w:r>
          </w:p>
        </w:tc>
        <w:tc>
          <w:tcPr>
            <w:tcW w:w="810" w:type="dxa"/>
          </w:tcPr>
          <w:p w:rsidR="00846082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846082" w:rsidRPr="003D2175" w:rsidTr="00D572DD">
        <w:trPr>
          <w:trHeight w:val="510"/>
        </w:trPr>
        <w:tc>
          <w:tcPr>
            <w:tcW w:w="5125" w:type="dxa"/>
          </w:tcPr>
          <w:p w:rsidR="00846082" w:rsidRPr="003D2175" w:rsidRDefault="00C57ED5" w:rsidP="008460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Respiratory rate</w:t>
            </w:r>
            <w:r w:rsidR="008C7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er min</w:t>
            </w:r>
          </w:p>
        </w:tc>
        <w:tc>
          <w:tcPr>
            <w:tcW w:w="1620" w:type="dxa"/>
          </w:tcPr>
          <w:p w:rsidR="00846082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4)</w:t>
            </w:r>
          </w:p>
        </w:tc>
        <w:tc>
          <w:tcPr>
            <w:tcW w:w="1620" w:type="dxa"/>
          </w:tcPr>
          <w:p w:rsidR="00846082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4)</w:t>
            </w:r>
          </w:p>
        </w:tc>
        <w:tc>
          <w:tcPr>
            <w:tcW w:w="810" w:type="dxa"/>
          </w:tcPr>
          <w:p w:rsidR="00846082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</w:tr>
      <w:tr w:rsidR="00846082" w:rsidRPr="003D2175" w:rsidTr="00D572DD">
        <w:trPr>
          <w:trHeight w:val="510"/>
        </w:trPr>
        <w:tc>
          <w:tcPr>
            <w:tcW w:w="5125" w:type="dxa"/>
          </w:tcPr>
          <w:p w:rsidR="00846082" w:rsidRPr="003D2175" w:rsidRDefault="00C57ED5" w:rsidP="008460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ean arterial blood pressure</w:t>
            </w:r>
            <w:r w:rsidR="008C7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620" w:type="dxa"/>
          </w:tcPr>
          <w:p w:rsidR="00846082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 (15)</w:t>
            </w:r>
          </w:p>
        </w:tc>
        <w:tc>
          <w:tcPr>
            <w:tcW w:w="1620" w:type="dxa"/>
          </w:tcPr>
          <w:p w:rsidR="00846082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(18)</w:t>
            </w:r>
          </w:p>
        </w:tc>
        <w:tc>
          <w:tcPr>
            <w:tcW w:w="810" w:type="dxa"/>
          </w:tcPr>
          <w:p w:rsidR="00846082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D572DD" w:rsidRPr="003D2175" w:rsidTr="00D572DD">
        <w:trPr>
          <w:trHeight w:val="510"/>
        </w:trPr>
        <w:tc>
          <w:tcPr>
            <w:tcW w:w="5125" w:type="dxa"/>
          </w:tcPr>
          <w:p w:rsidR="00D572DD" w:rsidRDefault="00D572DD" w:rsidP="008460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Temperature, </w:t>
            </w:r>
            <w:proofErr w:type="spellStart"/>
            <w:r w:rsidRPr="00D572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End"/>
          </w:p>
        </w:tc>
        <w:tc>
          <w:tcPr>
            <w:tcW w:w="1620" w:type="dxa"/>
          </w:tcPr>
          <w:p w:rsidR="00D572DD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8 (0.6)</w:t>
            </w:r>
          </w:p>
        </w:tc>
        <w:tc>
          <w:tcPr>
            <w:tcW w:w="1620" w:type="dxa"/>
          </w:tcPr>
          <w:p w:rsidR="00D572DD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8 (0.6)</w:t>
            </w:r>
          </w:p>
        </w:tc>
        <w:tc>
          <w:tcPr>
            <w:tcW w:w="810" w:type="dxa"/>
          </w:tcPr>
          <w:p w:rsidR="00D572DD" w:rsidRPr="003D2175" w:rsidRDefault="00151EA6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</w:tr>
      <w:tr w:rsidR="00C57ED5" w:rsidRPr="003D2175" w:rsidTr="00D572DD">
        <w:trPr>
          <w:trHeight w:val="510"/>
        </w:trPr>
        <w:tc>
          <w:tcPr>
            <w:tcW w:w="5125" w:type="dxa"/>
          </w:tcPr>
          <w:p w:rsidR="00C57ED5" w:rsidRPr="003D2175" w:rsidRDefault="00C57ED5" w:rsidP="00C57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G prior to extubation, mean (SD)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7ED5" w:rsidRPr="003D2175" w:rsidTr="00D572DD">
        <w:trPr>
          <w:trHeight w:val="510"/>
        </w:trPr>
        <w:tc>
          <w:tcPr>
            <w:tcW w:w="5125" w:type="dxa"/>
          </w:tcPr>
          <w:p w:rsidR="00C57ED5" w:rsidRPr="003D2175" w:rsidRDefault="00C57ED5" w:rsidP="00C57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 xml:space="preserve">  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0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)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0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)</w:t>
            </w:r>
          </w:p>
        </w:tc>
        <w:tc>
          <w:tcPr>
            <w:tcW w:w="81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C57ED5" w:rsidRPr="003D2175" w:rsidTr="00D572DD">
        <w:trPr>
          <w:trHeight w:val="510"/>
        </w:trPr>
        <w:tc>
          <w:tcPr>
            <w:tcW w:w="5125" w:type="dxa"/>
          </w:tcPr>
          <w:p w:rsidR="00C57ED5" w:rsidRPr="003D2175" w:rsidRDefault="00C57ED5" w:rsidP="00C57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 xml:space="preserve">  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O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7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41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  <w:tc>
          <w:tcPr>
            <w:tcW w:w="81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D2455A" w:rsidRPr="003D2175" w:rsidTr="00D572DD">
        <w:trPr>
          <w:trHeight w:val="510"/>
        </w:trPr>
        <w:tc>
          <w:tcPr>
            <w:tcW w:w="5125" w:type="dxa"/>
          </w:tcPr>
          <w:p w:rsidR="00D2455A" w:rsidRPr="003D2175" w:rsidRDefault="00D2455A" w:rsidP="00C57ED5">
            <w:pPr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Oxygen saturation, %</w:t>
            </w:r>
          </w:p>
        </w:tc>
        <w:tc>
          <w:tcPr>
            <w:tcW w:w="1620" w:type="dxa"/>
          </w:tcPr>
          <w:p w:rsidR="00D2455A" w:rsidRPr="003D2175" w:rsidRDefault="00D572DD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1 (1.4)</w:t>
            </w:r>
          </w:p>
        </w:tc>
        <w:tc>
          <w:tcPr>
            <w:tcW w:w="1620" w:type="dxa"/>
          </w:tcPr>
          <w:p w:rsidR="00D2455A" w:rsidRPr="003D2175" w:rsidRDefault="00D572DD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8 (1.7)</w:t>
            </w:r>
          </w:p>
        </w:tc>
        <w:tc>
          <w:tcPr>
            <w:tcW w:w="810" w:type="dxa"/>
          </w:tcPr>
          <w:p w:rsidR="00D2455A" w:rsidRDefault="00D572DD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C57ED5" w:rsidRPr="003D2175" w:rsidTr="00D572DD">
        <w:trPr>
          <w:trHeight w:val="510"/>
        </w:trPr>
        <w:tc>
          <w:tcPr>
            <w:tcW w:w="5125" w:type="dxa"/>
          </w:tcPr>
          <w:p w:rsidR="00C57ED5" w:rsidRPr="003D2175" w:rsidRDefault="00C57ED5" w:rsidP="00C57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 xml:space="preserve">  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O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6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81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</w:tr>
      <w:tr w:rsidR="00C57ED5" w:rsidRPr="003D2175" w:rsidTr="00D572DD">
        <w:trPr>
          <w:trHeight w:val="510"/>
        </w:trPr>
        <w:tc>
          <w:tcPr>
            <w:tcW w:w="5125" w:type="dxa"/>
          </w:tcPr>
          <w:p w:rsidR="00C57ED5" w:rsidRPr="003D2175" w:rsidRDefault="00C57ED5" w:rsidP="00C57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 xml:space="preserve">  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O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: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O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tio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8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88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01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·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81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C57ED5" w:rsidRPr="003D2175" w:rsidTr="00D572DD">
        <w:trPr>
          <w:trHeight w:val="510"/>
        </w:trPr>
        <w:tc>
          <w:tcPr>
            <w:tcW w:w="5125" w:type="dxa"/>
          </w:tcPr>
          <w:p w:rsidR="00C57ED5" w:rsidRPr="003D2175" w:rsidRDefault="00C57ED5" w:rsidP="00C57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l signs post extubation at 1 hour</w:t>
            </w:r>
            <w:r w:rsidR="008C7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an (SD)</w:t>
            </w: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:rsidR="00C57ED5" w:rsidRPr="003D2175" w:rsidRDefault="00C57ED5" w:rsidP="00C57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71AF" w:rsidRPr="003D2175" w:rsidTr="00D572DD">
        <w:trPr>
          <w:trHeight w:val="510"/>
        </w:trPr>
        <w:tc>
          <w:tcPr>
            <w:tcW w:w="5125" w:type="dxa"/>
          </w:tcPr>
          <w:p w:rsidR="008C71AF" w:rsidRPr="003D2175" w:rsidRDefault="008C71AF" w:rsidP="008C71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Heart rate, per min</w:t>
            </w:r>
          </w:p>
        </w:tc>
        <w:tc>
          <w:tcPr>
            <w:tcW w:w="1620" w:type="dxa"/>
          </w:tcPr>
          <w:p w:rsidR="008C71AF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(18)</w:t>
            </w:r>
          </w:p>
        </w:tc>
        <w:tc>
          <w:tcPr>
            <w:tcW w:w="1620" w:type="dxa"/>
          </w:tcPr>
          <w:p w:rsidR="008C71AF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 (16)</w:t>
            </w:r>
          </w:p>
        </w:tc>
        <w:tc>
          <w:tcPr>
            <w:tcW w:w="810" w:type="dxa"/>
          </w:tcPr>
          <w:p w:rsidR="008C71AF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  <w:tr w:rsidR="008C71AF" w:rsidRPr="003D2175" w:rsidTr="00D572DD">
        <w:trPr>
          <w:trHeight w:val="510"/>
        </w:trPr>
        <w:tc>
          <w:tcPr>
            <w:tcW w:w="5125" w:type="dxa"/>
          </w:tcPr>
          <w:p w:rsidR="008C71AF" w:rsidRPr="003D2175" w:rsidRDefault="008C71AF" w:rsidP="008C71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Respiratory rate, per min</w:t>
            </w:r>
          </w:p>
        </w:tc>
        <w:tc>
          <w:tcPr>
            <w:tcW w:w="1620" w:type="dxa"/>
          </w:tcPr>
          <w:p w:rsidR="008C71AF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5)</w:t>
            </w:r>
          </w:p>
        </w:tc>
        <w:tc>
          <w:tcPr>
            <w:tcW w:w="1620" w:type="dxa"/>
          </w:tcPr>
          <w:p w:rsidR="008C71AF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5)</w:t>
            </w:r>
          </w:p>
        </w:tc>
        <w:tc>
          <w:tcPr>
            <w:tcW w:w="810" w:type="dxa"/>
          </w:tcPr>
          <w:p w:rsidR="008C71AF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</w:tr>
      <w:tr w:rsidR="008C71AF" w:rsidRPr="003D2175" w:rsidTr="00D572DD">
        <w:trPr>
          <w:trHeight w:val="510"/>
        </w:trPr>
        <w:tc>
          <w:tcPr>
            <w:tcW w:w="5125" w:type="dxa"/>
          </w:tcPr>
          <w:p w:rsidR="008C71AF" w:rsidRPr="003D2175" w:rsidRDefault="008C71AF" w:rsidP="008C71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ean arterial blood pressure, mmHg</w:t>
            </w:r>
          </w:p>
        </w:tc>
        <w:tc>
          <w:tcPr>
            <w:tcW w:w="1620" w:type="dxa"/>
          </w:tcPr>
          <w:p w:rsidR="008C71AF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 (16)</w:t>
            </w:r>
          </w:p>
        </w:tc>
        <w:tc>
          <w:tcPr>
            <w:tcW w:w="1620" w:type="dxa"/>
          </w:tcPr>
          <w:p w:rsidR="008C71AF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 (17)</w:t>
            </w:r>
          </w:p>
        </w:tc>
        <w:tc>
          <w:tcPr>
            <w:tcW w:w="810" w:type="dxa"/>
          </w:tcPr>
          <w:p w:rsidR="008C71AF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</w:tr>
      <w:tr w:rsidR="00D572DD" w:rsidRPr="003D2175" w:rsidTr="00D572DD">
        <w:trPr>
          <w:trHeight w:val="510"/>
        </w:trPr>
        <w:tc>
          <w:tcPr>
            <w:tcW w:w="5125" w:type="dxa"/>
          </w:tcPr>
          <w:p w:rsidR="00D572DD" w:rsidRDefault="00D572DD" w:rsidP="008C71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Temperature, </w:t>
            </w:r>
            <w:proofErr w:type="spellStart"/>
            <w:r w:rsidRPr="00D572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End"/>
          </w:p>
        </w:tc>
        <w:tc>
          <w:tcPr>
            <w:tcW w:w="1620" w:type="dxa"/>
          </w:tcPr>
          <w:p w:rsidR="00D572DD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8 (0.6)</w:t>
            </w:r>
          </w:p>
        </w:tc>
        <w:tc>
          <w:tcPr>
            <w:tcW w:w="1620" w:type="dxa"/>
          </w:tcPr>
          <w:p w:rsidR="00D572DD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0 (0.7)</w:t>
            </w:r>
          </w:p>
        </w:tc>
        <w:tc>
          <w:tcPr>
            <w:tcW w:w="810" w:type="dxa"/>
          </w:tcPr>
          <w:p w:rsidR="00D572DD" w:rsidRPr="003D2175" w:rsidRDefault="00151EA6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8C71AF" w:rsidRPr="003D2175" w:rsidTr="00D572DD">
        <w:trPr>
          <w:trHeight w:val="567"/>
        </w:trPr>
        <w:tc>
          <w:tcPr>
            <w:tcW w:w="5125" w:type="dxa"/>
          </w:tcPr>
          <w:p w:rsidR="008C71AF" w:rsidRPr="003D2175" w:rsidRDefault="008C71AF" w:rsidP="008C71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G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tub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1 hour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an (SD)</w:t>
            </w:r>
          </w:p>
        </w:tc>
        <w:tc>
          <w:tcPr>
            <w:tcW w:w="1620" w:type="dxa"/>
          </w:tcPr>
          <w:p w:rsidR="008C71AF" w:rsidRPr="003D2175" w:rsidRDefault="008C71AF" w:rsidP="008C7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</w:p>
        </w:tc>
        <w:tc>
          <w:tcPr>
            <w:tcW w:w="1620" w:type="dxa"/>
          </w:tcPr>
          <w:p w:rsidR="008C71AF" w:rsidRPr="003D2175" w:rsidRDefault="008C71AF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:rsidR="008C71AF" w:rsidRPr="003D2175" w:rsidRDefault="008C71AF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71AF" w:rsidRPr="003D2175" w:rsidTr="00D572DD">
        <w:trPr>
          <w:trHeight w:val="567"/>
        </w:trPr>
        <w:tc>
          <w:tcPr>
            <w:tcW w:w="5125" w:type="dxa"/>
          </w:tcPr>
          <w:p w:rsidR="008C71AF" w:rsidRPr="003D2175" w:rsidRDefault="008C71AF" w:rsidP="008C71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lastRenderedPageBreak/>
              <w:t xml:space="preserve">  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620" w:type="dxa"/>
          </w:tcPr>
          <w:p w:rsidR="008C71AF" w:rsidRPr="003D2175" w:rsidRDefault="00D2455A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3 (0.07)</w:t>
            </w:r>
          </w:p>
        </w:tc>
        <w:tc>
          <w:tcPr>
            <w:tcW w:w="1620" w:type="dxa"/>
          </w:tcPr>
          <w:p w:rsidR="008C71AF" w:rsidRPr="003D2175" w:rsidRDefault="00D2455A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5 (0.06)</w:t>
            </w:r>
          </w:p>
        </w:tc>
        <w:tc>
          <w:tcPr>
            <w:tcW w:w="810" w:type="dxa"/>
          </w:tcPr>
          <w:p w:rsidR="008C71AF" w:rsidRPr="003D2175" w:rsidRDefault="00D2455A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8C71AF" w:rsidRPr="003D2175" w:rsidTr="00D572DD">
        <w:trPr>
          <w:trHeight w:val="567"/>
        </w:trPr>
        <w:tc>
          <w:tcPr>
            <w:tcW w:w="5125" w:type="dxa"/>
          </w:tcPr>
          <w:p w:rsidR="008C71AF" w:rsidRPr="003D2175" w:rsidRDefault="008C71AF" w:rsidP="008C71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 xml:space="preserve">  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O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620" w:type="dxa"/>
          </w:tcPr>
          <w:p w:rsidR="008C71AF" w:rsidRPr="003D2175" w:rsidRDefault="00D2455A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.9 (39.5)</w:t>
            </w:r>
          </w:p>
        </w:tc>
        <w:tc>
          <w:tcPr>
            <w:tcW w:w="1620" w:type="dxa"/>
          </w:tcPr>
          <w:p w:rsidR="008C71AF" w:rsidRPr="003D2175" w:rsidRDefault="00D2455A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.1</w:t>
            </w:r>
            <w:r w:rsidR="00D572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7)</w:t>
            </w:r>
          </w:p>
        </w:tc>
        <w:tc>
          <w:tcPr>
            <w:tcW w:w="810" w:type="dxa"/>
          </w:tcPr>
          <w:p w:rsidR="008C71AF" w:rsidRPr="003D2175" w:rsidRDefault="00D572DD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</w:tr>
      <w:tr w:rsidR="00D2455A" w:rsidRPr="003D2175" w:rsidTr="00D572DD">
        <w:trPr>
          <w:trHeight w:val="567"/>
        </w:trPr>
        <w:tc>
          <w:tcPr>
            <w:tcW w:w="5125" w:type="dxa"/>
          </w:tcPr>
          <w:p w:rsidR="00D2455A" w:rsidRPr="003D2175" w:rsidRDefault="00D2455A" w:rsidP="008C71AF">
            <w:pPr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Oxygen saturation, %</w:t>
            </w:r>
          </w:p>
        </w:tc>
        <w:tc>
          <w:tcPr>
            <w:tcW w:w="1620" w:type="dxa"/>
          </w:tcPr>
          <w:p w:rsidR="00D2455A" w:rsidRPr="003D2175" w:rsidRDefault="00D572DD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1 (1.4)</w:t>
            </w:r>
          </w:p>
        </w:tc>
        <w:tc>
          <w:tcPr>
            <w:tcW w:w="1620" w:type="dxa"/>
          </w:tcPr>
          <w:p w:rsidR="00D2455A" w:rsidRPr="003D2175" w:rsidRDefault="00D572DD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8 (1.8)</w:t>
            </w:r>
          </w:p>
        </w:tc>
        <w:tc>
          <w:tcPr>
            <w:tcW w:w="810" w:type="dxa"/>
          </w:tcPr>
          <w:p w:rsidR="00D2455A" w:rsidRPr="003D2175" w:rsidRDefault="00D572DD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  <w:tr w:rsidR="008C71AF" w:rsidRPr="003D2175" w:rsidTr="00D572DD">
        <w:trPr>
          <w:trHeight w:val="567"/>
        </w:trPr>
        <w:tc>
          <w:tcPr>
            <w:tcW w:w="5125" w:type="dxa"/>
          </w:tcPr>
          <w:p w:rsidR="008C71AF" w:rsidRPr="003D2175" w:rsidRDefault="008C71AF" w:rsidP="008C71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 xml:space="preserve">  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O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620" w:type="dxa"/>
          </w:tcPr>
          <w:p w:rsidR="008C71AF" w:rsidRPr="003D2175" w:rsidRDefault="00D572DD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6 (8.5)</w:t>
            </w:r>
          </w:p>
        </w:tc>
        <w:tc>
          <w:tcPr>
            <w:tcW w:w="1620" w:type="dxa"/>
          </w:tcPr>
          <w:p w:rsidR="008C71AF" w:rsidRPr="003D2175" w:rsidRDefault="00D572DD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2 (9.3)</w:t>
            </w:r>
          </w:p>
        </w:tc>
        <w:tc>
          <w:tcPr>
            <w:tcW w:w="810" w:type="dxa"/>
          </w:tcPr>
          <w:p w:rsidR="008C71AF" w:rsidRPr="003D2175" w:rsidRDefault="00D572DD" w:rsidP="008C7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846082" w:rsidRPr="003D2175" w:rsidTr="00D572DD">
        <w:trPr>
          <w:trHeight w:val="567"/>
        </w:trPr>
        <w:tc>
          <w:tcPr>
            <w:tcW w:w="5125" w:type="dxa"/>
          </w:tcPr>
          <w:p w:rsidR="00846082" w:rsidRPr="003D2175" w:rsidRDefault="00D2455A" w:rsidP="008460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O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: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O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tio</w:t>
            </w:r>
          </w:p>
        </w:tc>
        <w:tc>
          <w:tcPr>
            <w:tcW w:w="1620" w:type="dxa"/>
          </w:tcPr>
          <w:p w:rsidR="00846082" w:rsidRPr="003D2175" w:rsidRDefault="00D572DD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8.7 (97.1)</w:t>
            </w:r>
          </w:p>
        </w:tc>
        <w:tc>
          <w:tcPr>
            <w:tcW w:w="1620" w:type="dxa"/>
          </w:tcPr>
          <w:p w:rsidR="00846082" w:rsidRPr="003D2175" w:rsidRDefault="00D572DD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.8 (101.1)</w:t>
            </w:r>
          </w:p>
        </w:tc>
        <w:tc>
          <w:tcPr>
            <w:tcW w:w="810" w:type="dxa"/>
          </w:tcPr>
          <w:p w:rsidR="00846082" w:rsidRPr="003D2175" w:rsidRDefault="00D572DD" w:rsidP="008460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</w:tbl>
    <w:p w:rsidR="00440EA6" w:rsidRDefault="00440EA6"/>
    <w:p w:rsidR="005A0C2A" w:rsidRPr="003D2175" w:rsidRDefault="005A0C2A" w:rsidP="005A0C2A">
      <w:pPr>
        <w:spacing w:after="0" w:line="360" w:lineRule="auto"/>
        <w:jc w:val="both"/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</w:pPr>
      <w:r w:rsidRPr="003D2175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GB" w:bidi="ar-SA"/>
        </w:rPr>
        <w:t xml:space="preserve">Abbreviations: 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 w:bidi="ar-SA"/>
        </w:rPr>
        <w:t xml:space="preserve">NIV, </w:t>
      </w:r>
      <w:proofErr w:type="spellStart"/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 w:bidi="ar-SA"/>
        </w:rPr>
        <w:t>noninvasive</w:t>
      </w:r>
      <w:proofErr w:type="spellEnd"/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 w:bidi="ar-SA"/>
        </w:rPr>
        <w:t xml:space="preserve"> ventilation: HFNC, high-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>flow nasal oxygen cannular: SD, standard deviation: IQR, interquartile range: cmH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>O, centimetre of water: mL/kg, millilitre per kilogram: ABG, arterial blood gas analysis: PaO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>, partial pressure of oxygen in arterial blood: PaCO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 xml:space="preserve">, partial pressure of </w:t>
      </w:r>
      <w:proofErr w:type="spellStart"/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>carbondioxide</w:t>
      </w:r>
      <w:proofErr w:type="spellEnd"/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 xml:space="preserve"> in arterial blood: </w:t>
      </w:r>
      <w:r w:rsidRPr="003D2175">
        <w:rPr>
          <w:rFonts w:ascii="Times New Roman" w:hAnsi="Times New Roman" w:cs="Times New Roman"/>
          <w:sz w:val="24"/>
          <w:szCs w:val="24"/>
          <w:lang w:val="en-GB"/>
        </w:rPr>
        <w:t>FiO</w:t>
      </w:r>
      <w:r w:rsidRPr="003D217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>, fraction of inspired oxygen: mmHg, millimetre of mercury</w:t>
      </w:r>
    </w:p>
    <w:p w:rsidR="005A0C2A" w:rsidRPr="003D2175" w:rsidRDefault="005A0C2A" w:rsidP="005A0C2A">
      <w:pPr>
        <w:spacing w:after="0" w:line="360" w:lineRule="auto"/>
        <w:jc w:val="both"/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vertAlign w:val="superscript"/>
          <w:lang w:val="en-GB"/>
        </w:rPr>
        <w:t>a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>APACHE</w:t>
      </w:r>
      <w:proofErr w:type="spellEnd"/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 xml:space="preserve"> II score, a severity-determining score, ranges from 0 to 71. The higher scores represent more severe disease</w:t>
      </w:r>
    </w:p>
    <w:p w:rsidR="005A0C2A" w:rsidRPr="003D2175" w:rsidRDefault="005A0C2A" w:rsidP="005A0C2A">
      <w:pPr>
        <w:spacing w:after="0" w:line="360" w:lineRule="auto"/>
        <w:jc w:val="both"/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vertAlign w:val="superscript"/>
          <w:lang w:val="en-GB"/>
        </w:rPr>
        <w:t>b</w:t>
      </w:r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>SOFA</w:t>
      </w:r>
      <w:proofErr w:type="spellEnd"/>
      <w:r w:rsidRPr="003D2175"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  <w:t xml:space="preserve"> score ranges from 0 to 24. The higher scores represent more organ failure</w:t>
      </w:r>
    </w:p>
    <w:p w:rsidR="005A0C2A" w:rsidRPr="005A0C2A" w:rsidRDefault="005A0C2A">
      <w:pPr>
        <w:rPr>
          <w:lang w:val="en-GB"/>
        </w:rPr>
      </w:pPr>
    </w:p>
    <w:sectPr w:rsidR="005A0C2A" w:rsidRPr="005A0C2A" w:rsidSect="009F429F">
      <w:pgSz w:w="11907" w:h="16840" w:code="9"/>
      <w:pgMar w:top="1440" w:right="1440" w:bottom="1440" w:left="1440" w:header="709" w:footer="709" w:gutter="0"/>
      <w:cols w:space="708"/>
      <w:docGrid w:linePitch="4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H SarabunPSK">
    <w:altName w:val="Arial Unicode MS"/>
    <w:charset w:val="DE"/>
    <w:family w:val="swiss"/>
    <w:pitch w:val="variable"/>
    <w:sig w:usb0="00000000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</w:compat>
  <w:rsids>
    <w:rsidRoot w:val="005A0C2A"/>
    <w:rsid w:val="000820FB"/>
    <w:rsid w:val="000F32DC"/>
    <w:rsid w:val="00151EA6"/>
    <w:rsid w:val="001914E6"/>
    <w:rsid w:val="00194E18"/>
    <w:rsid w:val="00435464"/>
    <w:rsid w:val="00440EA6"/>
    <w:rsid w:val="00527D2D"/>
    <w:rsid w:val="00564C3A"/>
    <w:rsid w:val="005A0C2A"/>
    <w:rsid w:val="00846082"/>
    <w:rsid w:val="008C71AF"/>
    <w:rsid w:val="00951E41"/>
    <w:rsid w:val="009E7AFE"/>
    <w:rsid w:val="009F429F"/>
    <w:rsid w:val="00AD6BB4"/>
    <w:rsid w:val="00C435E4"/>
    <w:rsid w:val="00C57ED5"/>
    <w:rsid w:val="00D2455A"/>
    <w:rsid w:val="00D572DD"/>
    <w:rsid w:val="00EF7DB9"/>
    <w:rsid w:val="00F950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C2A"/>
    <w:pPr>
      <w:spacing w:after="200" w:line="276" w:lineRule="auto"/>
    </w:pPr>
    <w:rPr>
      <w:rFonts w:ascii="Calibri" w:eastAsia="Calibri" w:hAnsi="Calibri" w:cs="Cordia New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C2A"/>
    <w:pPr>
      <w:spacing w:after="0" w:line="240" w:lineRule="auto"/>
    </w:pPr>
    <w:rPr>
      <w:rFonts w:asciiTheme="minorHAnsi" w:hAnsiTheme="minorHAnsi" w:cstheme="minorBidi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T_TON</dc:creator>
  <cp:keywords/>
  <dc:description/>
  <cp:lastModifiedBy>0007207</cp:lastModifiedBy>
  <cp:revision>6</cp:revision>
  <dcterms:created xsi:type="dcterms:W3CDTF">2021-02-05T04:20:00Z</dcterms:created>
  <dcterms:modified xsi:type="dcterms:W3CDTF">2021-08-24T10:40:00Z</dcterms:modified>
</cp:coreProperties>
</file>